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72DF2" w14:textId="77777777" w:rsidR="009F7738" w:rsidRPr="00DA1165" w:rsidRDefault="009F7738" w:rsidP="009F7738">
      <w:pPr>
        <w:spacing w:after="120"/>
        <w:jc w:val="center"/>
        <w:rPr>
          <w:sz w:val="20"/>
          <w:szCs w:val="20"/>
        </w:rPr>
      </w:pPr>
      <w:bookmarkStart w:id="0" w:name="_Hlk131171381"/>
      <w:r w:rsidRPr="00DA1165">
        <w:rPr>
          <w:sz w:val="20"/>
          <w:szCs w:val="20"/>
        </w:rPr>
        <w:t>Figure A.1: Gini index of monthly kWh and Gini index of per capita expenditure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4503"/>
        <w:gridCol w:w="4536"/>
      </w:tblGrid>
      <w:tr w:rsidR="009F7738" w:rsidRPr="00DA1165" w14:paraId="2C087C97" w14:textId="77777777" w:rsidTr="00A050CC">
        <w:tc>
          <w:tcPr>
            <w:tcW w:w="4503" w:type="dxa"/>
          </w:tcPr>
          <w:bookmarkEnd w:id="0"/>
          <w:p w14:paraId="5B4A928D" w14:textId="77777777" w:rsidR="009F7738" w:rsidRPr="00DA1165" w:rsidRDefault="009F7738" w:rsidP="00A050CC">
            <w:pPr>
              <w:jc w:val="center"/>
              <w:rPr>
                <w:sz w:val="20"/>
                <w:szCs w:val="20"/>
              </w:rPr>
            </w:pPr>
            <w:r w:rsidRPr="00DA1165">
              <w:rPr>
                <w:sz w:val="20"/>
                <w:szCs w:val="20"/>
              </w:rPr>
              <w:t>Provinces</w:t>
            </w:r>
          </w:p>
        </w:tc>
        <w:tc>
          <w:tcPr>
            <w:tcW w:w="4536" w:type="dxa"/>
          </w:tcPr>
          <w:p w14:paraId="56E50BF4" w14:textId="77777777" w:rsidR="009F7738" w:rsidRPr="00DA1165" w:rsidRDefault="009F7738" w:rsidP="00A050CC">
            <w:pPr>
              <w:jc w:val="center"/>
              <w:rPr>
                <w:sz w:val="20"/>
                <w:szCs w:val="20"/>
              </w:rPr>
            </w:pPr>
            <w:r w:rsidRPr="00DA1165">
              <w:rPr>
                <w:sz w:val="20"/>
                <w:szCs w:val="20"/>
              </w:rPr>
              <w:t>Districts</w:t>
            </w:r>
          </w:p>
        </w:tc>
      </w:tr>
      <w:tr w:rsidR="009F7738" w:rsidRPr="00DA1165" w14:paraId="422446B5" w14:textId="77777777" w:rsidTr="00A050CC">
        <w:tc>
          <w:tcPr>
            <w:tcW w:w="4503" w:type="dxa"/>
          </w:tcPr>
          <w:p w14:paraId="5CA06460" w14:textId="77777777" w:rsidR="009F7738" w:rsidRPr="00DA1165" w:rsidRDefault="009F7738" w:rsidP="00A050CC">
            <w:pPr>
              <w:ind w:left="-142"/>
              <w:jc w:val="center"/>
            </w:pPr>
            <w:r w:rsidRPr="00DA1165">
              <w:rPr>
                <w:noProof/>
              </w:rPr>
              <w:drawing>
                <wp:inline distT="0" distB="0" distL="0" distR="0" wp14:anchorId="0263F7DB" wp14:editId="50284308">
                  <wp:extent cx="2851150" cy="210185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0" cy="210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1037A792" w14:textId="77777777" w:rsidR="009F7738" w:rsidRPr="00DA1165" w:rsidRDefault="009F7738" w:rsidP="00A050CC">
            <w:pPr>
              <w:ind w:left="-108"/>
              <w:jc w:val="center"/>
            </w:pPr>
            <w:r w:rsidRPr="00DA1165">
              <w:rPr>
                <w:noProof/>
              </w:rPr>
              <w:drawing>
                <wp:inline distT="0" distB="0" distL="0" distR="0" wp14:anchorId="33A065C6" wp14:editId="2B6D1B92">
                  <wp:extent cx="2882900" cy="211455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0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B97037" w14:textId="77777777" w:rsidR="009F7738" w:rsidRPr="00640F18" w:rsidRDefault="009F7738" w:rsidP="009F7738">
      <w:r w:rsidRPr="00DA1165">
        <w:rPr>
          <w:rFonts w:ascii="Arial" w:hAnsi="Arial" w:cs="Arial"/>
          <w:color w:val="000000"/>
          <w:sz w:val="16"/>
          <w:szCs w:val="16"/>
        </w:rPr>
        <w:t>Source: authors’ estimation from the 2009 VPHC and the 2010 VHLSS.</w:t>
      </w:r>
    </w:p>
    <w:p w14:paraId="59129504" w14:textId="77777777" w:rsidR="009F7738" w:rsidRDefault="009F7738" w:rsidP="009F7738"/>
    <w:p w14:paraId="38EBACA5" w14:textId="77777777" w:rsidR="009F7738" w:rsidRPr="00640F18" w:rsidRDefault="009F7738" w:rsidP="009F7738"/>
    <w:p w14:paraId="444B08E3" w14:textId="77777777" w:rsidR="009F7738" w:rsidRDefault="009F7738" w:rsidP="009F7738">
      <w:pPr>
        <w:rPr>
          <w:b/>
        </w:rPr>
      </w:pPr>
    </w:p>
    <w:p w14:paraId="0DA0C93B" w14:textId="77777777" w:rsidR="009F7738" w:rsidRDefault="009F7738" w:rsidP="009F7738">
      <w:pPr>
        <w:rPr>
          <w:b/>
        </w:rPr>
      </w:pPr>
    </w:p>
    <w:p w14:paraId="6C548AF6" w14:textId="77777777" w:rsidR="009F7738" w:rsidRDefault="009F7738" w:rsidP="009F7738">
      <w:pPr>
        <w:rPr>
          <w:b/>
        </w:rPr>
      </w:pPr>
    </w:p>
    <w:p w14:paraId="483CBB43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55"/>
    <w:rsid w:val="001439E4"/>
    <w:rsid w:val="00537895"/>
    <w:rsid w:val="007B569D"/>
    <w:rsid w:val="00871EA0"/>
    <w:rsid w:val="009F7738"/>
    <w:rsid w:val="00D77DC6"/>
    <w:rsid w:val="00DB73FE"/>
    <w:rsid w:val="00E86D55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7E9D5-6B52-40F8-A655-B90C6A62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73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2</cp:revision>
  <dcterms:created xsi:type="dcterms:W3CDTF">2023-04-05T07:32:00Z</dcterms:created>
  <dcterms:modified xsi:type="dcterms:W3CDTF">2023-04-05T07:32:00Z</dcterms:modified>
</cp:coreProperties>
</file>